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25D8A" w:rsidRDefault="00525D8A" w:rsidP="00525D8A">
      <w:r>
        <w:rPr>
          <w:b/>
        </w:rPr>
        <w:t xml:space="preserve">Additional file 2: </w:t>
      </w:r>
      <w:r w:rsidRPr="003244CA">
        <w:rPr>
          <w:b/>
        </w:rPr>
        <w:t>Quality Assessment Prompts for Qualitative</w:t>
      </w:r>
      <w:r w:rsidR="00967D12">
        <w:rPr>
          <w:b/>
        </w:rPr>
        <w:t xml:space="preserve"> and Mixed Method</w:t>
      </w:r>
      <w:bookmarkStart w:id="0" w:name="_GoBack"/>
      <w:bookmarkEnd w:id="0"/>
      <w:r w:rsidRPr="003244CA">
        <w:rPr>
          <w:b/>
        </w:rPr>
        <w:t xml:space="preserve"> Papers</w:t>
      </w:r>
      <w:r>
        <w:t xml:space="preserve"> [</w:t>
      </w:r>
      <w:r w:rsidRPr="006B68D6">
        <w:t>1,</w:t>
      </w:r>
      <w:r>
        <w:t xml:space="preserve"> </w:t>
      </w:r>
      <w:r w:rsidRPr="006B68D6">
        <w:t>2</w:t>
      </w:r>
      <w:r>
        <w:t>]</w:t>
      </w:r>
    </w:p>
    <w:p w:rsidR="00525D8A" w:rsidRPr="00C57A69" w:rsidRDefault="00525D8A" w:rsidP="00525D8A"/>
    <w:p w:rsidR="00525D8A" w:rsidRDefault="00525D8A" w:rsidP="00525D8A"/>
    <w:tbl>
      <w:tblPr>
        <w:tblStyle w:val="TableGrid"/>
        <w:tblW w:w="10382" w:type="dxa"/>
        <w:tblLook w:val="04A0" w:firstRow="1" w:lastRow="0" w:firstColumn="1" w:lastColumn="0" w:noHBand="0" w:noVBand="1"/>
      </w:tblPr>
      <w:tblGrid>
        <w:gridCol w:w="3197"/>
        <w:gridCol w:w="3324"/>
        <w:gridCol w:w="1885"/>
        <w:gridCol w:w="1976"/>
      </w:tblGrid>
      <w:tr w:rsidR="00525D8A" w:rsidTr="00FE28FB">
        <w:trPr>
          <w:trHeight w:val="568"/>
        </w:trPr>
        <w:tc>
          <w:tcPr>
            <w:tcW w:w="3197" w:type="dxa"/>
          </w:tcPr>
          <w:p w:rsidR="00525D8A" w:rsidRPr="005D6F3D" w:rsidRDefault="00525D8A" w:rsidP="00FE28FB">
            <w:pPr>
              <w:rPr>
                <w:b/>
              </w:rPr>
            </w:pPr>
            <w:r w:rsidRPr="005D6F3D">
              <w:t xml:space="preserve">Part 1: Walsh and Downe </w:t>
            </w:r>
            <w:r>
              <w:t>[1]</w:t>
            </w:r>
          </w:p>
          <w:p w:rsidR="00525D8A" w:rsidRPr="005D6F3D" w:rsidRDefault="00525D8A" w:rsidP="00FE28FB">
            <w:pPr>
              <w:rPr>
                <w:b/>
              </w:rPr>
            </w:pPr>
          </w:p>
          <w:p w:rsidR="00525D8A" w:rsidRPr="005D6F3D" w:rsidRDefault="00525D8A" w:rsidP="00FE28FB">
            <w:pPr>
              <w:rPr>
                <w:b/>
              </w:rPr>
            </w:pPr>
          </w:p>
        </w:tc>
        <w:tc>
          <w:tcPr>
            <w:tcW w:w="3324" w:type="dxa"/>
          </w:tcPr>
          <w:p w:rsidR="00525D8A" w:rsidRPr="005D6F3D" w:rsidRDefault="00525D8A" w:rsidP="00FE28FB">
            <w:pPr>
              <w:rPr>
                <w:b/>
              </w:rPr>
            </w:pPr>
          </w:p>
          <w:p w:rsidR="00525D8A" w:rsidRPr="005D6F3D" w:rsidRDefault="00525D8A" w:rsidP="00FE28FB">
            <w:pPr>
              <w:rPr>
                <w:b/>
              </w:rPr>
            </w:pPr>
          </w:p>
        </w:tc>
        <w:tc>
          <w:tcPr>
            <w:tcW w:w="3861" w:type="dxa"/>
            <w:gridSpan w:val="2"/>
          </w:tcPr>
          <w:p w:rsidR="00525D8A" w:rsidRPr="005D6F3D" w:rsidRDefault="00525D8A" w:rsidP="00FE28FB">
            <w:pPr>
              <w:rPr>
                <w:b/>
              </w:rPr>
            </w:pPr>
          </w:p>
          <w:p w:rsidR="00525D8A" w:rsidRPr="005D6F3D" w:rsidRDefault="00525D8A" w:rsidP="00FE28FB">
            <w:pPr>
              <w:rPr>
                <w:b/>
              </w:rPr>
            </w:pPr>
          </w:p>
          <w:p w:rsidR="00525D8A" w:rsidRPr="005D6F3D" w:rsidRDefault="00525D8A" w:rsidP="00FE28FB">
            <w:pPr>
              <w:rPr>
                <w:b/>
              </w:rPr>
            </w:pPr>
          </w:p>
        </w:tc>
      </w:tr>
      <w:tr w:rsidR="00525D8A" w:rsidTr="00FE28FB">
        <w:trPr>
          <w:trHeight w:val="1148"/>
        </w:trPr>
        <w:tc>
          <w:tcPr>
            <w:tcW w:w="3197" w:type="dxa"/>
          </w:tcPr>
          <w:p w:rsidR="00525D8A" w:rsidRDefault="00525D8A" w:rsidP="00FE28FB">
            <w:pPr>
              <w:jc w:val="center"/>
              <w:rPr>
                <w:b/>
              </w:rPr>
            </w:pPr>
          </w:p>
          <w:p w:rsidR="00525D8A" w:rsidRPr="005D6F3D" w:rsidRDefault="00525D8A" w:rsidP="00FE28FB">
            <w:pPr>
              <w:jc w:val="center"/>
            </w:pPr>
            <w:r w:rsidRPr="005D6F3D">
              <w:rPr>
                <w:b/>
              </w:rPr>
              <w:t>Stages</w:t>
            </w:r>
          </w:p>
        </w:tc>
        <w:tc>
          <w:tcPr>
            <w:tcW w:w="3324" w:type="dxa"/>
          </w:tcPr>
          <w:p w:rsidR="00525D8A" w:rsidRPr="005D6F3D" w:rsidRDefault="00525D8A" w:rsidP="00FE28FB">
            <w:pPr>
              <w:jc w:val="center"/>
              <w:rPr>
                <w:b/>
              </w:rPr>
            </w:pPr>
          </w:p>
          <w:p w:rsidR="00525D8A" w:rsidRPr="005D6F3D" w:rsidRDefault="00525D8A" w:rsidP="00FE28FB">
            <w:pPr>
              <w:jc w:val="center"/>
              <w:rPr>
                <w:b/>
              </w:rPr>
            </w:pPr>
            <w:r w:rsidRPr="005D6F3D">
              <w:rPr>
                <w:b/>
              </w:rPr>
              <w:t>Essential Criteria</w:t>
            </w:r>
          </w:p>
        </w:tc>
        <w:tc>
          <w:tcPr>
            <w:tcW w:w="3861" w:type="dxa"/>
            <w:gridSpan w:val="2"/>
          </w:tcPr>
          <w:p w:rsidR="00525D8A" w:rsidRDefault="00525D8A" w:rsidP="00FE28FB">
            <w:pPr>
              <w:jc w:val="center"/>
              <w:rPr>
                <w:b/>
              </w:rPr>
            </w:pPr>
          </w:p>
          <w:p w:rsidR="00525D8A" w:rsidRPr="005D6F3D" w:rsidRDefault="00525D8A" w:rsidP="00FE28FB">
            <w:pPr>
              <w:jc w:val="center"/>
              <w:rPr>
                <w:b/>
              </w:rPr>
            </w:pPr>
            <w:r w:rsidRPr="005D6F3D">
              <w:rPr>
                <w:b/>
              </w:rPr>
              <w:t>Specific Prompts</w:t>
            </w:r>
          </w:p>
        </w:tc>
      </w:tr>
      <w:tr w:rsidR="00525D8A" w:rsidTr="00FE28FB">
        <w:trPr>
          <w:trHeight w:val="912"/>
        </w:trPr>
        <w:tc>
          <w:tcPr>
            <w:tcW w:w="3197" w:type="dxa"/>
            <w:vMerge w:val="restart"/>
          </w:tcPr>
          <w:p w:rsidR="00525D8A" w:rsidRDefault="00525D8A" w:rsidP="00FE28FB">
            <w:r>
              <w:t>Scope and purpose</w:t>
            </w:r>
          </w:p>
        </w:tc>
        <w:tc>
          <w:tcPr>
            <w:tcW w:w="3324" w:type="dxa"/>
          </w:tcPr>
          <w:p w:rsidR="00525D8A" w:rsidRDefault="00525D8A" w:rsidP="00FE28FB">
            <w:r>
              <w:t>Clear statement of, and rationale for, research question/aims/purposes</w:t>
            </w:r>
          </w:p>
        </w:tc>
        <w:tc>
          <w:tcPr>
            <w:tcW w:w="3861" w:type="dxa"/>
            <w:gridSpan w:val="2"/>
          </w:tcPr>
          <w:p w:rsidR="00525D8A" w:rsidRDefault="00525D8A" w:rsidP="00FE28FB">
            <w:pPr>
              <w:pStyle w:val="ListParagraph"/>
              <w:numPr>
                <w:ilvl w:val="0"/>
                <w:numId w:val="1"/>
              </w:numPr>
            </w:pPr>
            <w:r>
              <w:t>Clarity of focus demonstrated</w:t>
            </w:r>
          </w:p>
          <w:p w:rsidR="00525D8A" w:rsidRDefault="00525D8A" w:rsidP="00FE28FB">
            <w:pPr>
              <w:pStyle w:val="ListParagraph"/>
              <w:numPr>
                <w:ilvl w:val="0"/>
                <w:numId w:val="1"/>
              </w:numPr>
            </w:pPr>
            <w:r>
              <w:t xml:space="preserve">Explicit purpose given, such </w:t>
            </w:r>
            <w:r w:rsidRPr="00BA3B36">
              <w:t>as</w:t>
            </w:r>
            <w:r>
              <w:t xml:space="preserve"> descriptive/explanatory intent, theory building, hypothesis testing</w:t>
            </w:r>
          </w:p>
          <w:p w:rsidR="00525D8A" w:rsidRDefault="00525D8A" w:rsidP="00FE28FB">
            <w:pPr>
              <w:pStyle w:val="ListParagraph"/>
              <w:numPr>
                <w:ilvl w:val="0"/>
                <w:numId w:val="1"/>
              </w:numPr>
            </w:pPr>
            <w:r>
              <w:t xml:space="preserve">Link between research and existing knowledge demonstrated </w:t>
            </w:r>
          </w:p>
        </w:tc>
      </w:tr>
      <w:tr w:rsidR="00525D8A" w:rsidTr="00FE28FB">
        <w:trPr>
          <w:trHeight w:val="912"/>
        </w:trPr>
        <w:tc>
          <w:tcPr>
            <w:tcW w:w="3197" w:type="dxa"/>
            <w:vMerge/>
          </w:tcPr>
          <w:p w:rsidR="00525D8A" w:rsidRDefault="00525D8A" w:rsidP="00FE28FB"/>
        </w:tc>
        <w:tc>
          <w:tcPr>
            <w:tcW w:w="3324" w:type="dxa"/>
          </w:tcPr>
          <w:p w:rsidR="00525D8A" w:rsidRDefault="00525D8A" w:rsidP="00FE28FB">
            <w:r>
              <w:t>Study thoroughly contextualised by existing literature</w:t>
            </w:r>
          </w:p>
        </w:tc>
        <w:tc>
          <w:tcPr>
            <w:tcW w:w="3861" w:type="dxa"/>
            <w:gridSpan w:val="2"/>
          </w:tcPr>
          <w:p w:rsidR="00525D8A" w:rsidRDefault="00525D8A" w:rsidP="00FE28FB">
            <w:pPr>
              <w:pStyle w:val="ListParagraph"/>
              <w:numPr>
                <w:ilvl w:val="0"/>
                <w:numId w:val="2"/>
              </w:numPr>
            </w:pPr>
            <w:r>
              <w:t xml:space="preserve">Evidence of systematic approach to literature review, location of literature to contextualise the findings, or both </w:t>
            </w:r>
          </w:p>
        </w:tc>
      </w:tr>
      <w:tr w:rsidR="00525D8A" w:rsidTr="00FE28FB">
        <w:trPr>
          <w:trHeight w:val="912"/>
        </w:trPr>
        <w:tc>
          <w:tcPr>
            <w:tcW w:w="3197" w:type="dxa"/>
            <w:vMerge w:val="restart"/>
          </w:tcPr>
          <w:p w:rsidR="00525D8A" w:rsidRDefault="00525D8A" w:rsidP="00FE28FB">
            <w:r>
              <w:t>Design</w:t>
            </w:r>
          </w:p>
        </w:tc>
        <w:tc>
          <w:tcPr>
            <w:tcW w:w="3324" w:type="dxa"/>
          </w:tcPr>
          <w:p w:rsidR="00525D8A" w:rsidRDefault="00525D8A" w:rsidP="00FE28FB">
            <w:r>
              <w:t xml:space="preserve">Method/design apparent, and consistent with research intent </w:t>
            </w:r>
          </w:p>
        </w:tc>
        <w:tc>
          <w:tcPr>
            <w:tcW w:w="3861" w:type="dxa"/>
            <w:gridSpan w:val="2"/>
          </w:tcPr>
          <w:p w:rsidR="00525D8A" w:rsidRDefault="00525D8A" w:rsidP="00FE28FB">
            <w:pPr>
              <w:pStyle w:val="ListParagraph"/>
              <w:numPr>
                <w:ilvl w:val="0"/>
                <w:numId w:val="2"/>
              </w:numPr>
            </w:pPr>
            <w:r>
              <w:t>Rationale given for use of qualitative design</w:t>
            </w:r>
          </w:p>
          <w:p w:rsidR="00525D8A" w:rsidRDefault="00525D8A" w:rsidP="00FE28FB">
            <w:pPr>
              <w:pStyle w:val="ListParagraph"/>
              <w:numPr>
                <w:ilvl w:val="0"/>
                <w:numId w:val="2"/>
              </w:numPr>
            </w:pPr>
            <w:r>
              <w:t>Discussion of epistemological/ontological grounding</w:t>
            </w:r>
          </w:p>
          <w:p w:rsidR="00525D8A" w:rsidRDefault="00525D8A" w:rsidP="00FE28FB">
            <w:pPr>
              <w:pStyle w:val="ListParagraph"/>
              <w:numPr>
                <w:ilvl w:val="0"/>
                <w:numId w:val="2"/>
              </w:numPr>
            </w:pPr>
            <w:r>
              <w:t>Rationale explored for specific qualitative method (e.g. ethnography, grounded theory, phenomenology)</w:t>
            </w:r>
          </w:p>
          <w:p w:rsidR="00525D8A" w:rsidRDefault="00525D8A" w:rsidP="00FE28FB">
            <w:pPr>
              <w:pStyle w:val="ListParagraph"/>
              <w:numPr>
                <w:ilvl w:val="0"/>
                <w:numId w:val="2"/>
              </w:numPr>
            </w:pPr>
            <w:r>
              <w:t>Discussion of why particular method chosen is most appropriate/sensitive/relevant for research question/.aims</w:t>
            </w:r>
          </w:p>
          <w:p w:rsidR="00525D8A" w:rsidRDefault="00525D8A" w:rsidP="00FE28FB">
            <w:pPr>
              <w:pStyle w:val="ListParagraph"/>
              <w:numPr>
                <w:ilvl w:val="0"/>
                <w:numId w:val="2"/>
              </w:numPr>
            </w:pPr>
            <w:r>
              <w:t xml:space="preserve">Setting appropriate </w:t>
            </w:r>
          </w:p>
        </w:tc>
      </w:tr>
      <w:tr w:rsidR="00525D8A" w:rsidTr="00FE28FB">
        <w:trPr>
          <w:trHeight w:val="912"/>
        </w:trPr>
        <w:tc>
          <w:tcPr>
            <w:tcW w:w="3197" w:type="dxa"/>
            <w:vMerge/>
          </w:tcPr>
          <w:p w:rsidR="00525D8A" w:rsidRDefault="00525D8A" w:rsidP="00FE28FB"/>
        </w:tc>
        <w:tc>
          <w:tcPr>
            <w:tcW w:w="3324" w:type="dxa"/>
          </w:tcPr>
          <w:p w:rsidR="00525D8A" w:rsidRDefault="00525D8A" w:rsidP="00FE28FB">
            <w:r>
              <w:t>Data collection strategy apparent and appropriate</w:t>
            </w:r>
          </w:p>
        </w:tc>
        <w:tc>
          <w:tcPr>
            <w:tcW w:w="3861" w:type="dxa"/>
            <w:gridSpan w:val="2"/>
          </w:tcPr>
          <w:p w:rsidR="00525D8A" w:rsidRDefault="00525D8A" w:rsidP="00FE28FB">
            <w:pPr>
              <w:pStyle w:val="ListParagraph"/>
              <w:numPr>
                <w:ilvl w:val="0"/>
                <w:numId w:val="2"/>
              </w:numPr>
            </w:pPr>
            <w:r>
              <w:t>Were data collection methods appropriate for type of data required and for specific qualitative method?</w:t>
            </w:r>
          </w:p>
          <w:p w:rsidR="00525D8A" w:rsidRDefault="00525D8A" w:rsidP="00FE28FB">
            <w:pPr>
              <w:pStyle w:val="ListParagraph"/>
              <w:numPr>
                <w:ilvl w:val="0"/>
                <w:numId w:val="2"/>
              </w:numPr>
            </w:pPr>
            <w:r>
              <w:t xml:space="preserve">Were they likely to capture the complexity/diversity of </w:t>
            </w:r>
            <w:r>
              <w:lastRenderedPageBreak/>
              <w:t>experience and illuminate context in sufficient detail?</w:t>
            </w:r>
          </w:p>
          <w:p w:rsidR="00525D8A" w:rsidRDefault="00525D8A" w:rsidP="00FE28FB">
            <w:pPr>
              <w:pStyle w:val="ListParagraph"/>
              <w:numPr>
                <w:ilvl w:val="0"/>
                <w:numId w:val="2"/>
              </w:numPr>
            </w:pPr>
            <w:r>
              <w:t>Was triangulation of data sources used if appropriate?</w:t>
            </w:r>
          </w:p>
        </w:tc>
      </w:tr>
      <w:tr w:rsidR="00525D8A" w:rsidTr="00FE28FB">
        <w:trPr>
          <w:trHeight w:val="912"/>
        </w:trPr>
        <w:tc>
          <w:tcPr>
            <w:tcW w:w="3197" w:type="dxa"/>
          </w:tcPr>
          <w:p w:rsidR="00525D8A" w:rsidRDefault="00525D8A" w:rsidP="00FE28FB">
            <w:r>
              <w:lastRenderedPageBreak/>
              <w:t>Sampling strategy</w:t>
            </w:r>
          </w:p>
        </w:tc>
        <w:tc>
          <w:tcPr>
            <w:tcW w:w="3324" w:type="dxa"/>
          </w:tcPr>
          <w:p w:rsidR="00525D8A" w:rsidRDefault="00525D8A" w:rsidP="00FE28FB">
            <w:r>
              <w:t>Sample and sampling method appropriate</w:t>
            </w:r>
          </w:p>
        </w:tc>
        <w:tc>
          <w:tcPr>
            <w:tcW w:w="3861" w:type="dxa"/>
            <w:gridSpan w:val="2"/>
          </w:tcPr>
          <w:p w:rsidR="00525D8A" w:rsidRDefault="00525D8A" w:rsidP="00FE28FB">
            <w:pPr>
              <w:pStyle w:val="ListParagraph"/>
              <w:numPr>
                <w:ilvl w:val="0"/>
                <w:numId w:val="2"/>
              </w:numPr>
            </w:pPr>
            <w:r>
              <w:t>Selection criteria detailed, and description of how sampling was undertaken</w:t>
            </w:r>
          </w:p>
          <w:p w:rsidR="00525D8A" w:rsidRDefault="00525D8A" w:rsidP="00FE28FB">
            <w:pPr>
              <w:pStyle w:val="ListParagraph"/>
              <w:numPr>
                <w:ilvl w:val="0"/>
                <w:numId w:val="2"/>
              </w:numPr>
            </w:pPr>
            <w:r>
              <w:t>Justification for sampling strategy given</w:t>
            </w:r>
          </w:p>
          <w:p w:rsidR="00525D8A" w:rsidRDefault="00525D8A" w:rsidP="00FE28FB">
            <w:pPr>
              <w:pStyle w:val="ListParagraph"/>
              <w:numPr>
                <w:ilvl w:val="0"/>
                <w:numId w:val="2"/>
              </w:numPr>
            </w:pPr>
            <w:r>
              <w:t>Thickness of description likely to be achieved from sampling</w:t>
            </w:r>
          </w:p>
          <w:p w:rsidR="00525D8A" w:rsidRDefault="00525D8A" w:rsidP="00FE28FB">
            <w:pPr>
              <w:pStyle w:val="ListParagraph"/>
              <w:numPr>
                <w:ilvl w:val="0"/>
                <w:numId w:val="2"/>
              </w:numPr>
            </w:pPr>
            <w:r>
              <w:t>Any disparity between planned and actual sample explained</w:t>
            </w:r>
          </w:p>
        </w:tc>
      </w:tr>
      <w:tr w:rsidR="00525D8A" w:rsidTr="00FE28FB">
        <w:trPr>
          <w:trHeight w:val="912"/>
        </w:trPr>
        <w:tc>
          <w:tcPr>
            <w:tcW w:w="3197" w:type="dxa"/>
          </w:tcPr>
          <w:p w:rsidR="00525D8A" w:rsidRDefault="00525D8A" w:rsidP="00FE28FB">
            <w:r>
              <w:t>Analysis</w:t>
            </w:r>
          </w:p>
        </w:tc>
        <w:tc>
          <w:tcPr>
            <w:tcW w:w="3324" w:type="dxa"/>
          </w:tcPr>
          <w:p w:rsidR="00525D8A" w:rsidRDefault="00525D8A" w:rsidP="00FE28FB">
            <w:r>
              <w:t>Analytic approach appropriate</w:t>
            </w:r>
          </w:p>
        </w:tc>
        <w:tc>
          <w:tcPr>
            <w:tcW w:w="3861" w:type="dxa"/>
            <w:gridSpan w:val="2"/>
          </w:tcPr>
          <w:p w:rsidR="00525D8A" w:rsidRDefault="00525D8A" w:rsidP="00FE28FB">
            <w:pPr>
              <w:pStyle w:val="ListParagraph"/>
              <w:numPr>
                <w:ilvl w:val="0"/>
                <w:numId w:val="2"/>
              </w:numPr>
            </w:pPr>
            <w:r>
              <w:t>Approach made explicit (e.g. thematic distillation, constant comparative method, grounded theory)</w:t>
            </w:r>
          </w:p>
          <w:p w:rsidR="00525D8A" w:rsidRDefault="00525D8A" w:rsidP="00FE28FB">
            <w:pPr>
              <w:pStyle w:val="ListParagraph"/>
              <w:numPr>
                <w:ilvl w:val="0"/>
                <w:numId w:val="2"/>
              </w:numPr>
            </w:pPr>
            <w:r>
              <w:t xml:space="preserve">Was it appropriate for the qualitative method chosen? </w:t>
            </w:r>
          </w:p>
          <w:p w:rsidR="00525D8A" w:rsidRDefault="00525D8A" w:rsidP="00FE28FB">
            <w:pPr>
              <w:pStyle w:val="ListParagraph"/>
              <w:numPr>
                <w:ilvl w:val="0"/>
                <w:numId w:val="2"/>
              </w:numPr>
            </w:pPr>
            <w:r w:rsidRPr="00BA3B36">
              <w:t>W</w:t>
            </w:r>
            <w:r>
              <w:t>as data managed by software package or by hand, and why?</w:t>
            </w:r>
          </w:p>
          <w:p w:rsidR="00525D8A" w:rsidRDefault="00525D8A" w:rsidP="00FE28FB">
            <w:pPr>
              <w:pStyle w:val="ListParagraph"/>
              <w:numPr>
                <w:ilvl w:val="0"/>
                <w:numId w:val="2"/>
              </w:numPr>
            </w:pPr>
            <w:r>
              <w:t>Discussion of how coding systems/conceptual frameworks evolved</w:t>
            </w:r>
          </w:p>
          <w:p w:rsidR="00525D8A" w:rsidRDefault="00525D8A" w:rsidP="00FE28FB">
            <w:pPr>
              <w:pStyle w:val="ListParagraph"/>
              <w:numPr>
                <w:ilvl w:val="0"/>
                <w:numId w:val="2"/>
              </w:numPr>
            </w:pPr>
            <w:r>
              <w:t>How was context of data retained during analysis</w:t>
            </w:r>
          </w:p>
          <w:p w:rsidR="00525D8A" w:rsidRDefault="00525D8A" w:rsidP="00FE28FB">
            <w:pPr>
              <w:pStyle w:val="ListParagraph"/>
              <w:numPr>
                <w:ilvl w:val="0"/>
                <w:numId w:val="2"/>
              </w:numPr>
            </w:pPr>
            <w:r>
              <w:t>Evidence that the subjective meanings of participants were portrayed</w:t>
            </w:r>
          </w:p>
          <w:p w:rsidR="00525D8A" w:rsidRDefault="00525D8A" w:rsidP="00FE28FB">
            <w:pPr>
              <w:pStyle w:val="ListParagraph"/>
              <w:numPr>
                <w:ilvl w:val="0"/>
                <w:numId w:val="2"/>
              </w:numPr>
            </w:pPr>
            <w:r>
              <w:t>Evidence of more than one researcher involved in stages if appropriate to epistemological/theoretical stance</w:t>
            </w:r>
          </w:p>
          <w:p w:rsidR="00525D8A" w:rsidRDefault="00525D8A" w:rsidP="00FE28FB">
            <w:pPr>
              <w:pStyle w:val="ListParagraph"/>
              <w:numPr>
                <w:ilvl w:val="0"/>
                <w:numId w:val="2"/>
              </w:numPr>
            </w:pPr>
            <w:r>
              <w:t>Did research participants have any involvement in analysis (e.g. member checking)</w:t>
            </w:r>
          </w:p>
          <w:p w:rsidR="00525D8A" w:rsidRDefault="00525D8A" w:rsidP="00FE28FB">
            <w:pPr>
              <w:pStyle w:val="ListParagraph"/>
              <w:numPr>
                <w:ilvl w:val="0"/>
                <w:numId w:val="2"/>
              </w:numPr>
            </w:pPr>
            <w:r>
              <w:t>Evidence provided that data reached saturation or discussion/rationale if it did not</w:t>
            </w:r>
          </w:p>
          <w:p w:rsidR="00525D8A" w:rsidRDefault="00525D8A" w:rsidP="00FE28FB">
            <w:pPr>
              <w:pStyle w:val="ListParagraph"/>
              <w:numPr>
                <w:ilvl w:val="0"/>
                <w:numId w:val="2"/>
              </w:numPr>
            </w:pPr>
            <w:r>
              <w:lastRenderedPageBreak/>
              <w:t xml:space="preserve">Evidence that deviant data was sought, or discussion/rationale if it was not </w:t>
            </w:r>
          </w:p>
        </w:tc>
      </w:tr>
      <w:tr w:rsidR="00525D8A" w:rsidTr="00FE28FB">
        <w:trPr>
          <w:trHeight w:val="962"/>
        </w:trPr>
        <w:tc>
          <w:tcPr>
            <w:tcW w:w="3197" w:type="dxa"/>
            <w:vMerge w:val="restart"/>
          </w:tcPr>
          <w:p w:rsidR="00525D8A" w:rsidRDefault="00525D8A" w:rsidP="00FE28FB">
            <w:r>
              <w:lastRenderedPageBreak/>
              <w:t>Interpretation</w:t>
            </w:r>
          </w:p>
        </w:tc>
        <w:tc>
          <w:tcPr>
            <w:tcW w:w="3324" w:type="dxa"/>
          </w:tcPr>
          <w:p w:rsidR="00525D8A" w:rsidRDefault="00525D8A" w:rsidP="00FE28FB">
            <w:r>
              <w:t>Context described and taken account of in interpretation</w:t>
            </w:r>
          </w:p>
        </w:tc>
        <w:tc>
          <w:tcPr>
            <w:tcW w:w="3861" w:type="dxa"/>
            <w:gridSpan w:val="2"/>
          </w:tcPr>
          <w:p w:rsidR="00525D8A" w:rsidRDefault="00525D8A" w:rsidP="00FE28FB">
            <w:pPr>
              <w:pStyle w:val="ListParagraph"/>
              <w:numPr>
                <w:ilvl w:val="0"/>
                <w:numId w:val="2"/>
              </w:numPr>
            </w:pPr>
            <w:r>
              <w:t>Description of social/physical and interpersonal contexts of data collection</w:t>
            </w:r>
          </w:p>
          <w:p w:rsidR="00525D8A" w:rsidRDefault="00525D8A" w:rsidP="00FE28FB">
            <w:pPr>
              <w:pStyle w:val="ListParagraph"/>
              <w:numPr>
                <w:ilvl w:val="0"/>
                <w:numId w:val="2"/>
              </w:numPr>
            </w:pPr>
            <w:r>
              <w:t xml:space="preserve">Evidence that researcher spent time ‘dwelling with the data’, interrogating it for </w:t>
            </w:r>
            <w:r w:rsidRPr="00BA3B36">
              <w:t xml:space="preserve">competing/alternative </w:t>
            </w:r>
            <w:r>
              <w:t>explanations of phenomena</w:t>
            </w:r>
          </w:p>
        </w:tc>
      </w:tr>
      <w:tr w:rsidR="00525D8A" w:rsidTr="00FE28FB">
        <w:trPr>
          <w:trHeight w:val="912"/>
        </w:trPr>
        <w:tc>
          <w:tcPr>
            <w:tcW w:w="3197" w:type="dxa"/>
            <w:vMerge/>
          </w:tcPr>
          <w:p w:rsidR="00525D8A" w:rsidRDefault="00525D8A" w:rsidP="00FE28FB"/>
        </w:tc>
        <w:tc>
          <w:tcPr>
            <w:tcW w:w="3324" w:type="dxa"/>
          </w:tcPr>
          <w:p w:rsidR="00525D8A" w:rsidRDefault="00525D8A" w:rsidP="00FE28FB">
            <w:r>
              <w:t>Clear audit trail given</w:t>
            </w:r>
          </w:p>
        </w:tc>
        <w:tc>
          <w:tcPr>
            <w:tcW w:w="3861" w:type="dxa"/>
            <w:gridSpan w:val="2"/>
          </w:tcPr>
          <w:p w:rsidR="00525D8A" w:rsidRDefault="00525D8A" w:rsidP="00FE28FB">
            <w:pPr>
              <w:pStyle w:val="ListParagraph"/>
              <w:numPr>
                <w:ilvl w:val="0"/>
                <w:numId w:val="2"/>
              </w:numPr>
            </w:pPr>
            <w:r>
              <w:t>Sufficient discussion of research processes such that others can follow ‘decision trail’</w:t>
            </w:r>
          </w:p>
        </w:tc>
      </w:tr>
      <w:tr w:rsidR="00525D8A" w:rsidTr="00FE28FB">
        <w:trPr>
          <w:trHeight w:val="912"/>
        </w:trPr>
        <w:tc>
          <w:tcPr>
            <w:tcW w:w="3197" w:type="dxa"/>
            <w:vMerge/>
          </w:tcPr>
          <w:p w:rsidR="00525D8A" w:rsidRDefault="00525D8A" w:rsidP="00FE28FB"/>
        </w:tc>
        <w:tc>
          <w:tcPr>
            <w:tcW w:w="3324" w:type="dxa"/>
          </w:tcPr>
          <w:p w:rsidR="00525D8A" w:rsidRDefault="00525D8A" w:rsidP="00FE28FB">
            <w:r>
              <w:t>Data used to support interpretation</w:t>
            </w:r>
          </w:p>
        </w:tc>
        <w:tc>
          <w:tcPr>
            <w:tcW w:w="3861" w:type="dxa"/>
            <w:gridSpan w:val="2"/>
          </w:tcPr>
          <w:p w:rsidR="00525D8A" w:rsidRDefault="00525D8A" w:rsidP="00FE28FB">
            <w:pPr>
              <w:pStyle w:val="ListParagraph"/>
              <w:numPr>
                <w:ilvl w:val="0"/>
                <w:numId w:val="2"/>
              </w:numPr>
            </w:pPr>
            <w:r>
              <w:t>Extensive use of field note</w:t>
            </w:r>
            <w:r w:rsidRPr="00D05E60">
              <w:rPr>
                <w:color w:val="FF0000"/>
              </w:rPr>
              <w:t xml:space="preserve"> </w:t>
            </w:r>
            <w:r>
              <w:t>entries/verbatim interview quotes in discussion of findings</w:t>
            </w:r>
          </w:p>
          <w:p w:rsidR="00525D8A" w:rsidRDefault="00525D8A" w:rsidP="00FE28FB">
            <w:pPr>
              <w:pStyle w:val="ListParagraph"/>
              <w:numPr>
                <w:ilvl w:val="0"/>
                <w:numId w:val="2"/>
              </w:numPr>
            </w:pPr>
            <w:r>
              <w:t>Clear exposition of how interpretation led to conclusions</w:t>
            </w:r>
          </w:p>
        </w:tc>
      </w:tr>
      <w:tr w:rsidR="00525D8A" w:rsidTr="00FE28FB">
        <w:trPr>
          <w:trHeight w:val="912"/>
        </w:trPr>
        <w:tc>
          <w:tcPr>
            <w:tcW w:w="3197" w:type="dxa"/>
          </w:tcPr>
          <w:p w:rsidR="00525D8A" w:rsidRDefault="00525D8A" w:rsidP="00FE28FB">
            <w:r>
              <w:t>Reflexivity</w:t>
            </w:r>
          </w:p>
        </w:tc>
        <w:tc>
          <w:tcPr>
            <w:tcW w:w="3324" w:type="dxa"/>
          </w:tcPr>
          <w:p w:rsidR="00525D8A" w:rsidRDefault="00525D8A" w:rsidP="00FE28FB">
            <w:r>
              <w:t>Researcher reflexivity demonstrated</w:t>
            </w:r>
          </w:p>
        </w:tc>
        <w:tc>
          <w:tcPr>
            <w:tcW w:w="3861" w:type="dxa"/>
            <w:gridSpan w:val="2"/>
          </w:tcPr>
          <w:p w:rsidR="00525D8A" w:rsidRDefault="00525D8A" w:rsidP="00FE28FB">
            <w:pPr>
              <w:pStyle w:val="ListParagraph"/>
              <w:numPr>
                <w:ilvl w:val="0"/>
                <w:numId w:val="2"/>
              </w:numPr>
            </w:pPr>
            <w:r>
              <w:t xml:space="preserve">Discussion of relationship between researcher and participants during fieldwork </w:t>
            </w:r>
          </w:p>
          <w:p w:rsidR="00525D8A" w:rsidRDefault="00525D8A" w:rsidP="00FE28FB">
            <w:pPr>
              <w:pStyle w:val="ListParagraph"/>
              <w:numPr>
                <w:ilvl w:val="0"/>
                <w:numId w:val="2"/>
              </w:numPr>
            </w:pPr>
            <w:r>
              <w:t>Demonstration of researcher’s influence on stages of research process</w:t>
            </w:r>
          </w:p>
          <w:p w:rsidR="00525D8A" w:rsidRDefault="00525D8A" w:rsidP="00FE28FB">
            <w:pPr>
              <w:pStyle w:val="ListParagraph"/>
              <w:numPr>
                <w:ilvl w:val="0"/>
                <w:numId w:val="2"/>
              </w:numPr>
            </w:pPr>
            <w:r>
              <w:t>Evidence of self-awareness/insight</w:t>
            </w:r>
          </w:p>
          <w:p w:rsidR="00525D8A" w:rsidRDefault="00525D8A" w:rsidP="00FE28FB">
            <w:pPr>
              <w:pStyle w:val="ListParagraph"/>
              <w:numPr>
                <w:ilvl w:val="0"/>
                <w:numId w:val="2"/>
              </w:numPr>
            </w:pPr>
            <w:r>
              <w:t>Documentation of effects of the research on researcher</w:t>
            </w:r>
          </w:p>
          <w:p w:rsidR="00525D8A" w:rsidRDefault="00525D8A" w:rsidP="00FE28FB">
            <w:pPr>
              <w:pStyle w:val="ListParagraph"/>
              <w:numPr>
                <w:ilvl w:val="0"/>
                <w:numId w:val="2"/>
              </w:numPr>
            </w:pPr>
            <w:r>
              <w:t>Evidence of how problems/complications met were dealt with</w:t>
            </w:r>
          </w:p>
        </w:tc>
      </w:tr>
      <w:tr w:rsidR="00525D8A" w:rsidTr="00FE28FB">
        <w:trPr>
          <w:trHeight w:val="912"/>
        </w:trPr>
        <w:tc>
          <w:tcPr>
            <w:tcW w:w="3197" w:type="dxa"/>
          </w:tcPr>
          <w:p w:rsidR="00525D8A" w:rsidRDefault="00525D8A" w:rsidP="00FE28FB">
            <w:r>
              <w:t>Ethical dimensions</w:t>
            </w:r>
          </w:p>
        </w:tc>
        <w:tc>
          <w:tcPr>
            <w:tcW w:w="3324" w:type="dxa"/>
          </w:tcPr>
          <w:p w:rsidR="00525D8A" w:rsidRDefault="00525D8A" w:rsidP="00FE28FB">
            <w:r>
              <w:t>Demonstration of sensitivity to ethical concerns</w:t>
            </w:r>
          </w:p>
        </w:tc>
        <w:tc>
          <w:tcPr>
            <w:tcW w:w="3861" w:type="dxa"/>
            <w:gridSpan w:val="2"/>
          </w:tcPr>
          <w:p w:rsidR="00525D8A" w:rsidRDefault="00525D8A" w:rsidP="00FE28FB">
            <w:pPr>
              <w:pStyle w:val="ListParagraph"/>
              <w:numPr>
                <w:ilvl w:val="0"/>
                <w:numId w:val="2"/>
              </w:numPr>
            </w:pPr>
            <w:r>
              <w:t>Ethical committee approval granted</w:t>
            </w:r>
          </w:p>
          <w:p w:rsidR="00525D8A" w:rsidRDefault="00525D8A" w:rsidP="00FE28FB">
            <w:pPr>
              <w:pStyle w:val="ListParagraph"/>
              <w:numPr>
                <w:ilvl w:val="0"/>
                <w:numId w:val="2"/>
              </w:numPr>
            </w:pPr>
            <w:r>
              <w:t>Clear commitment to integrity, honesty, transparency, equality and mutual respect in relationships with participants</w:t>
            </w:r>
          </w:p>
          <w:p w:rsidR="00525D8A" w:rsidRDefault="00525D8A" w:rsidP="00FE28FB">
            <w:pPr>
              <w:pStyle w:val="ListParagraph"/>
              <w:numPr>
                <w:ilvl w:val="0"/>
                <w:numId w:val="2"/>
              </w:numPr>
            </w:pPr>
            <w:r>
              <w:t>Evidence of fair dealing with all research participants</w:t>
            </w:r>
          </w:p>
          <w:p w:rsidR="00525D8A" w:rsidRDefault="00525D8A" w:rsidP="00FE28FB">
            <w:pPr>
              <w:pStyle w:val="ListParagraph"/>
              <w:numPr>
                <w:ilvl w:val="0"/>
                <w:numId w:val="2"/>
              </w:numPr>
            </w:pPr>
            <w:r>
              <w:lastRenderedPageBreak/>
              <w:t>Recording of dilemmas met and how resolved in relation to ethical issues</w:t>
            </w:r>
          </w:p>
          <w:p w:rsidR="00525D8A" w:rsidRDefault="00525D8A" w:rsidP="00FE28FB">
            <w:pPr>
              <w:pStyle w:val="ListParagraph"/>
              <w:numPr>
                <w:ilvl w:val="0"/>
                <w:numId w:val="2"/>
              </w:numPr>
            </w:pPr>
            <w:r>
              <w:t>Documentation of how autonomy, consent, confidentiality, anonymity were managed</w:t>
            </w:r>
          </w:p>
        </w:tc>
      </w:tr>
      <w:tr w:rsidR="00525D8A" w:rsidTr="00FE28FB">
        <w:trPr>
          <w:trHeight w:val="912"/>
        </w:trPr>
        <w:tc>
          <w:tcPr>
            <w:tcW w:w="3197" w:type="dxa"/>
          </w:tcPr>
          <w:p w:rsidR="00525D8A" w:rsidRDefault="00525D8A" w:rsidP="00FE28FB">
            <w:r>
              <w:lastRenderedPageBreak/>
              <w:t xml:space="preserve">Relevance and transferability </w:t>
            </w:r>
          </w:p>
        </w:tc>
        <w:tc>
          <w:tcPr>
            <w:tcW w:w="3324" w:type="dxa"/>
          </w:tcPr>
          <w:p w:rsidR="00525D8A" w:rsidRDefault="00525D8A" w:rsidP="00FE28FB">
            <w:r>
              <w:t>Relevance and transferability evident</w:t>
            </w:r>
          </w:p>
        </w:tc>
        <w:tc>
          <w:tcPr>
            <w:tcW w:w="3861" w:type="dxa"/>
            <w:gridSpan w:val="2"/>
          </w:tcPr>
          <w:p w:rsidR="00525D8A" w:rsidRDefault="00525D8A" w:rsidP="00FE28FB">
            <w:pPr>
              <w:pStyle w:val="ListParagraph"/>
              <w:numPr>
                <w:ilvl w:val="0"/>
                <w:numId w:val="2"/>
              </w:numPr>
            </w:pPr>
            <w:r>
              <w:t>Sufficient evidence for typicality specificity to be assessed</w:t>
            </w:r>
          </w:p>
          <w:p w:rsidR="00525D8A" w:rsidRDefault="00525D8A" w:rsidP="00FE28FB">
            <w:pPr>
              <w:pStyle w:val="ListParagraph"/>
              <w:numPr>
                <w:ilvl w:val="0"/>
                <w:numId w:val="2"/>
              </w:numPr>
            </w:pPr>
            <w:r>
              <w:t>Analysis interwoven with existing theories and other relevant explanatory literature drawn from similar settings and studies</w:t>
            </w:r>
          </w:p>
          <w:p w:rsidR="00525D8A" w:rsidRDefault="00525D8A" w:rsidP="00FE28FB">
            <w:pPr>
              <w:pStyle w:val="ListParagraph"/>
              <w:numPr>
                <w:ilvl w:val="0"/>
                <w:numId w:val="2"/>
              </w:numPr>
            </w:pPr>
            <w:r>
              <w:t>Discussion of how explanatory propositions/emergent theory may fit other contexts</w:t>
            </w:r>
          </w:p>
          <w:p w:rsidR="00525D8A" w:rsidRDefault="00525D8A" w:rsidP="00FE28FB">
            <w:pPr>
              <w:pStyle w:val="ListParagraph"/>
              <w:numPr>
                <w:ilvl w:val="0"/>
                <w:numId w:val="2"/>
              </w:numPr>
            </w:pPr>
            <w:r>
              <w:t>Limitation/weaknesses of study clearly outlined</w:t>
            </w:r>
          </w:p>
          <w:p w:rsidR="00525D8A" w:rsidRDefault="00525D8A" w:rsidP="00FE28FB">
            <w:pPr>
              <w:pStyle w:val="ListParagraph"/>
              <w:numPr>
                <w:ilvl w:val="0"/>
                <w:numId w:val="2"/>
              </w:numPr>
            </w:pPr>
            <w:r>
              <w:t>Clearly resonates with other knowledge and experience</w:t>
            </w:r>
          </w:p>
          <w:p w:rsidR="00525D8A" w:rsidRDefault="00525D8A" w:rsidP="00FE28FB">
            <w:pPr>
              <w:pStyle w:val="ListParagraph"/>
              <w:numPr>
                <w:ilvl w:val="0"/>
                <w:numId w:val="2"/>
              </w:numPr>
            </w:pPr>
            <w:r>
              <w:t>Results/conclusions obviously supported by evidence</w:t>
            </w:r>
          </w:p>
          <w:p w:rsidR="00525D8A" w:rsidRDefault="00525D8A" w:rsidP="00FE28FB">
            <w:pPr>
              <w:pStyle w:val="ListParagraph"/>
              <w:numPr>
                <w:ilvl w:val="0"/>
                <w:numId w:val="2"/>
              </w:numPr>
            </w:pPr>
            <w:r>
              <w:t>Interpretation plausible and ‘makes sense’</w:t>
            </w:r>
          </w:p>
          <w:p w:rsidR="00525D8A" w:rsidRDefault="00525D8A" w:rsidP="00FE28FB">
            <w:pPr>
              <w:pStyle w:val="ListParagraph"/>
              <w:numPr>
                <w:ilvl w:val="0"/>
                <w:numId w:val="2"/>
              </w:numPr>
            </w:pPr>
            <w:r>
              <w:t>Provides new insights and increases understanding</w:t>
            </w:r>
          </w:p>
          <w:p w:rsidR="00525D8A" w:rsidRDefault="00525D8A" w:rsidP="00FE28FB">
            <w:pPr>
              <w:pStyle w:val="ListParagraph"/>
              <w:numPr>
                <w:ilvl w:val="0"/>
                <w:numId w:val="2"/>
              </w:numPr>
            </w:pPr>
            <w:r>
              <w:t>Significance for current policy and practice outlines</w:t>
            </w:r>
          </w:p>
          <w:p w:rsidR="00525D8A" w:rsidRDefault="00525D8A" w:rsidP="00FE28FB">
            <w:pPr>
              <w:pStyle w:val="ListParagraph"/>
              <w:numPr>
                <w:ilvl w:val="0"/>
                <w:numId w:val="2"/>
              </w:numPr>
            </w:pPr>
            <w:r>
              <w:t>Assessment of value/empowerment for participants</w:t>
            </w:r>
          </w:p>
          <w:p w:rsidR="00525D8A" w:rsidRDefault="00525D8A" w:rsidP="00FE28FB">
            <w:pPr>
              <w:pStyle w:val="ListParagraph"/>
              <w:numPr>
                <w:ilvl w:val="0"/>
                <w:numId w:val="2"/>
              </w:numPr>
            </w:pPr>
            <w:r>
              <w:t>Outlines further directions for investigation</w:t>
            </w:r>
          </w:p>
          <w:p w:rsidR="00525D8A" w:rsidRDefault="00525D8A" w:rsidP="00FE28FB">
            <w:pPr>
              <w:pStyle w:val="ListParagraph"/>
              <w:numPr>
                <w:ilvl w:val="0"/>
                <w:numId w:val="2"/>
              </w:numPr>
            </w:pPr>
            <w:r>
              <w:t>Comment on whether aims/purposes of research were achieved</w:t>
            </w:r>
          </w:p>
        </w:tc>
      </w:tr>
      <w:tr w:rsidR="00525D8A" w:rsidTr="00FE28FB">
        <w:trPr>
          <w:trHeight w:val="1124"/>
        </w:trPr>
        <w:tc>
          <w:tcPr>
            <w:tcW w:w="10382" w:type="dxa"/>
            <w:gridSpan w:val="4"/>
          </w:tcPr>
          <w:p w:rsidR="00525D8A" w:rsidRDefault="00525D8A" w:rsidP="00FE28FB">
            <w:pPr>
              <w:pStyle w:val="Bibliography"/>
            </w:pPr>
            <w:r>
              <w:t xml:space="preserve">Part 2: Sandelowski &amp; </w:t>
            </w:r>
            <w:r w:rsidRPr="003244CA">
              <w:t xml:space="preserve">Barosso </w:t>
            </w:r>
            <w:r>
              <w:t>[2]</w:t>
            </w:r>
          </w:p>
        </w:tc>
      </w:tr>
      <w:tr w:rsidR="00525D8A" w:rsidTr="00FE28FB">
        <w:trPr>
          <w:trHeight w:val="1303"/>
        </w:trPr>
        <w:tc>
          <w:tcPr>
            <w:tcW w:w="3197" w:type="dxa"/>
          </w:tcPr>
          <w:p w:rsidR="00525D8A" w:rsidRDefault="00525D8A" w:rsidP="00FE28FB">
            <w:pPr>
              <w:rPr>
                <w:b/>
              </w:rPr>
            </w:pPr>
          </w:p>
          <w:p w:rsidR="00525D8A" w:rsidRPr="00E46563" w:rsidRDefault="00525D8A" w:rsidP="00FE28FB">
            <w:pPr>
              <w:rPr>
                <w:b/>
              </w:rPr>
            </w:pPr>
            <w:r w:rsidRPr="00E46563">
              <w:rPr>
                <w:b/>
              </w:rPr>
              <w:t xml:space="preserve">Concept </w:t>
            </w:r>
          </w:p>
          <w:p w:rsidR="00525D8A" w:rsidRPr="00E46563" w:rsidRDefault="00525D8A" w:rsidP="00FE28FB">
            <w:pPr>
              <w:rPr>
                <w:b/>
              </w:rPr>
            </w:pPr>
          </w:p>
        </w:tc>
        <w:tc>
          <w:tcPr>
            <w:tcW w:w="3324" w:type="dxa"/>
          </w:tcPr>
          <w:p w:rsidR="00525D8A" w:rsidRDefault="00525D8A" w:rsidP="00FE28FB">
            <w:pPr>
              <w:rPr>
                <w:b/>
              </w:rPr>
            </w:pPr>
          </w:p>
          <w:p w:rsidR="00525D8A" w:rsidRPr="00E46563" w:rsidRDefault="00525D8A" w:rsidP="00FE28FB">
            <w:pPr>
              <w:rPr>
                <w:b/>
              </w:rPr>
            </w:pPr>
            <w:r w:rsidRPr="00E46563">
              <w:rPr>
                <w:b/>
              </w:rPr>
              <w:t xml:space="preserve">Appraisal Parameters </w:t>
            </w:r>
          </w:p>
        </w:tc>
        <w:tc>
          <w:tcPr>
            <w:tcW w:w="1885" w:type="dxa"/>
          </w:tcPr>
          <w:p w:rsidR="00525D8A" w:rsidRDefault="00525D8A" w:rsidP="00FE28FB">
            <w:pPr>
              <w:pStyle w:val="ListParagraph"/>
              <w:rPr>
                <w:b/>
              </w:rPr>
            </w:pPr>
          </w:p>
          <w:p w:rsidR="00525D8A" w:rsidRPr="00E46563" w:rsidRDefault="00525D8A" w:rsidP="00FE28FB">
            <w:pPr>
              <w:pStyle w:val="ListParagraph"/>
              <w:rPr>
                <w:b/>
              </w:rPr>
            </w:pPr>
            <w:r w:rsidRPr="00E46563">
              <w:rPr>
                <w:b/>
              </w:rPr>
              <w:t>Presence (yes/no)</w:t>
            </w:r>
          </w:p>
        </w:tc>
        <w:tc>
          <w:tcPr>
            <w:tcW w:w="1976" w:type="dxa"/>
          </w:tcPr>
          <w:p w:rsidR="00525D8A" w:rsidRDefault="00525D8A" w:rsidP="00FE28FB">
            <w:pPr>
              <w:pStyle w:val="ListParagraph"/>
              <w:rPr>
                <w:b/>
              </w:rPr>
            </w:pPr>
          </w:p>
          <w:p w:rsidR="00525D8A" w:rsidRPr="00E46563" w:rsidRDefault="00525D8A" w:rsidP="00FE28FB">
            <w:pPr>
              <w:pStyle w:val="ListParagraph"/>
              <w:rPr>
                <w:b/>
              </w:rPr>
            </w:pPr>
            <w:r w:rsidRPr="00E46563">
              <w:rPr>
                <w:b/>
              </w:rPr>
              <w:t>Relevance (yes/no)</w:t>
            </w:r>
          </w:p>
        </w:tc>
      </w:tr>
      <w:tr w:rsidR="00525D8A" w:rsidTr="00FE28FB">
        <w:trPr>
          <w:trHeight w:val="912"/>
        </w:trPr>
        <w:tc>
          <w:tcPr>
            <w:tcW w:w="3197" w:type="dxa"/>
            <w:vMerge w:val="restart"/>
          </w:tcPr>
          <w:p w:rsidR="00525D8A" w:rsidRDefault="00525D8A" w:rsidP="00FE28FB">
            <w:r>
              <w:t>Validity</w:t>
            </w:r>
          </w:p>
          <w:p w:rsidR="00525D8A" w:rsidRDefault="00525D8A" w:rsidP="00FE28FB">
            <w:r>
              <w:br/>
              <w:t xml:space="preserve">Look for discussions of techniques specifically intended to unsure that the study is scientifically and/or ethnographically valid or ‘good’. </w:t>
            </w:r>
          </w:p>
          <w:p w:rsidR="00525D8A" w:rsidRDefault="00525D8A" w:rsidP="00FE28FB">
            <w:r>
              <w:br/>
              <w:t xml:space="preserve">Included is information about the strength and limitations of a study, of specific topics such a reflexivity, reliability, rigor, credibility and plausibility, and of specific procedures such a member validation and peer review. </w:t>
            </w:r>
            <w:r>
              <w:br/>
            </w:r>
            <w:r>
              <w:br/>
              <w:t xml:space="preserve">Information about validity may be explicitly stated, or implied in discussions of sampling, the sample, data collection and analysis, and in the presentation of the findings. </w:t>
            </w:r>
          </w:p>
          <w:p w:rsidR="00525D8A" w:rsidRDefault="00525D8A" w:rsidP="00FE28FB">
            <w:r>
              <w:br/>
              <w:t>Researchers may emphasize, although not identify as such, different kinds of ‘validities’ in their study: e.g. descriptive, interpretive, theoretical, and pragmatic validity.</w:t>
            </w:r>
          </w:p>
        </w:tc>
        <w:tc>
          <w:tcPr>
            <w:tcW w:w="3324" w:type="dxa"/>
          </w:tcPr>
          <w:p w:rsidR="00525D8A" w:rsidRDefault="00525D8A" w:rsidP="00FE28FB">
            <w:r>
              <w:t>1. Researchers show an awareness of their influence on the study and its participants</w:t>
            </w:r>
          </w:p>
        </w:tc>
        <w:tc>
          <w:tcPr>
            <w:tcW w:w="1885" w:type="dxa"/>
          </w:tcPr>
          <w:p w:rsidR="00525D8A" w:rsidRDefault="00525D8A" w:rsidP="00FE28FB">
            <w:pPr>
              <w:pStyle w:val="ListParagraph"/>
            </w:pPr>
          </w:p>
        </w:tc>
        <w:tc>
          <w:tcPr>
            <w:tcW w:w="1976" w:type="dxa"/>
          </w:tcPr>
          <w:p w:rsidR="00525D8A" w:rsidRDefault="00525D8A" w:rsidP="00FE28FB">
            <w:pPr>
              <w:pStyle w:val="ListParagraph"/>
            </w:pPr>
          </w:p>
        </w:tc>
      </w:tr>
      <w:tr w:rsidR="00525D8A" w:rsidTr="00FE28FB">
        <w:trPr>
          <w:trHeight w:val="912"/>
        </w:trPr>
        <w:tc>
          <w:tcPr>
            <w:tcW w:w="3197" w:type="dxa"/>
            <w:vMerge/>
          </w:tcPr>
          <w:p w:rsidR="00525D8A" w:rsidRDefault="00525D8A" w:rsidP="00FE28FB"/>
        </w:tc>
        <w:tc>
          <w:tcPr>
            <w:tcW w:w="3324" w:type="dxa"/>
          </w:tcPr>
          <w:p w:rsidR="00525D8A" w:rsidRDefault="00525D8A" w:rsidP="00FE28FB">
            <w:r>
              <w:t xml:space="preserve">2. The distinctive limitations of the study are summarized: e.g. theoretical sampling could not be fully conducted in a grounded theory study. This is in contrast to summarizing </w:t>
            </w:r>
            <w:r w:rsidRPr="003244CA">
              <w:t>and/</w:t>
            </w:r>
            <w:r>
              <w:t>or apologizing for the so-called limitations of qualitative research.</w:t>
            </w:r>
          </w:p>
        </w:tc>
        <w:tc>
          <w:tcPr>
            <w:tcW w:w="1885" w:type="dxa"/>
          </w:tcPr>
          <w:p w:rsidR="00525D8A" w:rsidRDefault="00525D8A" w:rsidP="00FE28FB">
            <w:pPr>
              <w:pStyle w:val="ListParagraph"/>
            </w:pPr>
          </w:p>
        </w:tc>
        <w:tc>
          <w:tcPr>
            <w:tcW w:w="1976" w:type="dxa"/>
          </w:tcPr>
          <w:p w:rsidR="00525D8A" w:rsidRDefault="00525D8A" w:rsidP="00FE28FB">
            <w:pPr>
              <w:pStyle w:val="ListParagraph"/>
            </w:pPr>
          </w:p>
        </w:tc>
      </w:tr>
      <w:tr w:rsidR="00525D8A" w:rsidTr="00FE28FB">
        <w:trPr>
          <w:trHeight w:val="912"/>
        </w:trPr>
        <w:tc>
          <w:tcPr>
            <w:tcW w:w="3197" w:type="dxa"/>
            <w:vMerge/>
          </w:tcPr>
          <w:p w:rsidR="00525D8A" w:rsidRDefault="00525D8A" w:rsidP="00FE28FB"/>
        </w:tc>
        <w:tc>
          <w:tcPr>
            <w:tcW w:w="3324" w:type="dxa"/>
          </w:tcPr>
          <w:p w:rsidR="00525D8A" w:rsidRDefault="00525D8A" w:rsidP="00FE28FB">
            <w:r>
              <w:t xml:space="preserve">3. Techniques for valuation are used that fit the purpose, method, sample, data, and findings, as opposed to using techniques that do not fit as when reliability coding to ascertain consistency in interview data is used in a study emphasizing the revisionist nature of narratives. </w:t>
            </w:r>
          </w:p>
        </w:tc>
        <w:tc>
          <w:tcPr>
            <w:tcW w:w="1885" w:type="dxa"/>
          </w:tcPr>
          <w:p w:rsidR="00525D8A" w:rsidRDefault="00525D8A" w:rsidP="00FE28FB">
            <w:pPr>
              <w:pStyle w:val="ListParagraph"/>
            </w:pPr>
          </w:p>
        </w:tc>
        <w:tc>
          <w:tcPr>
            <w:tcW w:w="1976" w:type="dxa"/>
          </w:tcPr>
          <w:p w:rsidR="00525D8A" w:rsidRDefault="00525D8A" w:rsidP="00FE28FB">
            <w:pPr>
              <w:pStyle w:val="ListParagraph"/>
            </w:pPr>
          </w:p>
        </w:tc>
      </w:tr>
      <w:tr w:rsidR="00525D8A" w:rsidTr="00FE28FB">
        <w:trPr>
          <w:trHeight w:val="912"/>
        </w:trPr>
        <w:tc>
          <w:tcPr>
            <w:tcW w:w="3197" w:type="dxa"/>
            <w:vMerge/>
          </w:tcPr>
          <w:p w:rsidR="00525D8A" w:rsidRDefault="00525D8A" w:rsidP="00FE28FB"/>
        </w:tc>
        <w:tc>
          <w:tcPr>
            <w:tcW w:w="3324" w:type="dxa"/>
          </w:tcPr>
          <w:p w:rsidR="00525D8A" w:rsidRDefault="00525D8A" w:rsidP="00FE28FB">
            <w:r>
              <w:t xml:space="preserve">4. Techniques used are tailored to the reported study, as opposed to presentations of textbook or rote descriptions of validation techniques with no application shown to the study reported. </w:t>
            </w:r>
          </w:p>
        </w:tc>
        <w:tc>
          <w:tcPr>
            <w:tcW w:w="1885" w:type="dxa"/>
          </w:tcPr>
          <w:p w:rsidR="00525D8A" w:rsidRDefault="00525D8A" w:rsidP="00FE28FB">
            <w:pPr>
              <w:pStyle w:val="ListParagraph"/>
            </w:pPr>
          </w:p>
        </w:tc>
        <w:tc>
          <w:tcPr>
            <w:tcW w:w="1976" w:type="dxa"/>
          </w:tcPr>
          <w:p w:rsidR="00525D8A" w:rsidRDefault="00525D8A" w:rsidP="00FE28FB">
            <w:pPr>
              <w:pStyle w:val="ListParagraph"/>
            </w:pPr>
          </w:p>
        </w:tc>
      </w:tr>
      <w:tr w:rsidR="00525D8A" w:rsidTr="00FE28FB">
        <w:trPr>
          <w:trHeight w:val="912"/>
        </w:trPr>
        <w:tc>
          <w:tcPr>
            <w:tcW w:w="3197" w:type="dxa"/>
            <w:vMerge/>
          </w:tcPr>
          <w:p w:rsidR="00525D8A" w:rsidRDefault="00525D8A" w:rsidP="00FE28FB"/>
        </w:tc>
        <w:tc>
          <w:tcPr>
            <w:tcW w:w="3324" w:type="dxa"/>
          </w:tcPr>
          <w:p w:rsidR="00525D8A" w:rsidRDefault="00525D8A" w:rsidP="00FE28FB">
            <w:r>
              <w:t xml:space="preserve">5. Techniques for validation are accurately rendered, as opposed to misrepresented as when descriptive validity is confused with interpretive validity, and triangulation for convergent validity is confused with using different data sources for completeness. </w:t>
            </w:r>
          </w:p>
        </w:tc>
        <w:tc>
          <w:tcPr>
            <w:tcW w:w="1885" w:type="dxa"/>
          </w:tcPr>
          <w:p w:rsidR="00525D8A" w:rsidRDefault="00525D8A" w:rsidP="00FE28FB">
            <w:pPr>
              <w:pStyle w:val="ListParagraph"/>
            </w:pPr>
          </w:p>
        </w:tc>
        <w:tc>
          <w:tcPr>
            <w:tcW w:w="1976" w:type="dxa"/>
          </w:tcPr>
          <w:p w:rsidR="00525D8A" w:rsidRDefault="00525D8A" w:rsidP="00FE28FB">
            <w:pPr>
              <w:pStyle w:val="ListParagraph"/>
            </w:pPr>
          </w:p>
        </w:tc>
      </w:tr>
      <w:tr w:rsidR="00525D8A" w:rsidTr="00FE28FB">
        <w:trPr>
          <w:trHeight w:val="912"/>
        </w:trPr>
        <w:tc>
          <w:tcPr>
            <w:tcW w:w="3197" w:type="dxa"/>
            <w:vMerge/>
          </w:tcPr>
          <w:p w:rsidR="00525D8A" w:rsidRDefault="00525D8A" w:rsidP="00FE28FB"/>
        </w:tc>
        <w:tc>
          <w:tcPr>
            <w:tcW w:w="3324" w:type="dxa"/>
          </w:tcPr>
          <w:p w:rsidR="00525D8A" w:rsidRDefault="00525D8A" w:rsidP="00FE28FB">
            <w:r>
              <w:t xml:space="preserve">6. Techniques for validation are correctly used, as opposed to incorrectly used as when cases are kept in or dropped from consideration because they conform or do not conform to other cases. </w:t>
            </w:r>
          </w:p>
        </w:tc>
        <w:tc>
          <w:tcPr>
            <w:tcW w:w="1885" w:type="dxa"/>
          </w:tcPr>
          <w:p w:rsidR="00525D8A" w:rsidRDefault="00525D8A" w:rsidP="00FE28FB">
            <w:pPr>
              <w:pStyle w:val="ListParagraph"/>
            </w:pPr>
          </w:p>
        </w:tc>
        <w:tc>
          <w:tcPr>
            <w:tcW w:w="1976" w:type="dxa"/>
          </w:tcPr>
          <w:p w:rsidR="00525D8A" w:rsidRDefault="00525D8A" w:rsidP="00FE28FB">
            <w:pPr>
              <w:pStyle w:val="ListParagraph"/>
            </w:pPr>
          </w:p>
        </w:tc>
      </w:tr>
    </w:tbl>
    <w:p w:rsidR="00525D8A" w:rsidRDefault="00525D8A" w:rsidP="00525D8A"/>
    <w:p w:rsidR="00525D8A" w:rsidRDefault="00525D8A" w:rsidP="00525D8A"/>
    <w:p w:rsidR="00525D8A" w:rsidRDefault="00525D8A" w:rsidP="00525D8A"/>
    <w:p w:rsidR="00525D8A" w:rsidRDefault="00525D8A" w:rsidP="00525D8A"/>
    <w:p w:rsidR="00525D8A" w:rsidRDefault="00525D8A" w:rsidP="00525D8A"/>
    <w:p w:rsidR="00525D8A" w:rsidRDefault="00525D8A" w:rsidP="00525D8A"/>
    <w:p w:rsidR="00525D8A" w:rsidRDefault="00525D8A" w:rsidP="00525D8A"/>
    <w:p w:rsidR="00525D8A" w:rsidRDefault="00525D8A" w:rsidP="00525D8A"/>
    <w:p w:rsidR="00525D8A" w:rsidRDefault="00525D8A" w:rsidP="00525D8A"/>
    <w:p w:rsidR="00525D8A" w:rsidRDefault="00525D8A" w:rsidP="00525D8A"/>
    <w:p w:rsidR="00525D8A" w:rsidRDefault="00525D8A" w:rsidP="00525D8A"/>
    <w:p w:rsidR="00525D8A" w:rsidRDefault="00525D8A" w:rsidP="00525D8A"/>
    <w:p w:rsidR="00525D8A" w:rsidRDefault="00525D8A" w:rsidP="00525D8A"/>
    <w:p w:rsidR="00525D8A" w:rsidRDefault="00525D8A" w:rsidP="00525D8A"/>
    <w:p w:rsidR="00525D8A" w:rsidRDefault="00525D8A" w:rsidP="00525D8A"/>
    <w:p w:rsidR="00525D8A" w:rsidRDefault="00525D8A" w:rsidP="00525D8A"/>
    <w:p w:rsidR="00525D8A" w:rsidRDefault="00525D8A" w:rsidP="00525D8A"/>
    <w:p w:rsidR="00525D8A" w:rsidRDefault="00525D8A" w:rsidP="00525D8A"/>
    <w:p w:rsidR="00525D8A" w:rsidRDefault="00525D8A" w:rsidP="00525D8A"/>
    <w:p w:rsidR="00525D8A" w:rsidRDefault="00525D8A" w:rsidP="00525D8A"/>
    <w:p w:rsidR="00525D8A" w:rsidRDefault="00525D8A" w:rsidP="00525D8A">
      <w:r>
        <w:t xml:space="preserve">References: </w:t>
      </w:r>
    </w:p>
    <w:p w:rsidR="00525D8A" w:rsidRPr="0002495B" w:rsidRDefault="00525D8A" w:rsidP="00525D8A">
      <w:pPr>
        <w:jc w:val="center"/>
        <w:rPr>
          <w:b/>
        </w:rPr>
      </w:pPr>
    </w:p>
    <w:p w:rsidR="00525D8A" w:rsidRPr="009D5842" w:rsidRDefault="00525D8A" w:rsidP="00525D8A">
      <w:pPr>
        <w:pStyle w:val="Bibliography"/>
      </w:pPr>
      <w:r>
        <w:t>[1]</w:t>
      </w:r>
      <w:r w:rsidRPr="009D5842">
        <w:tab/>
        <w:t xml:space="preserve">Walsh D, Downe S. Appraising the quality of qualitative </w:t>
      </w:r>
      <w:r>
        <w:t>research. Midwifery. 2006; 22</w:t>
      </w:r>
      <w:r w:rsidRPr="009D5842">
        <w:t xml:space="preserve">(2):108–19. </w:t>
      </w:r>
    </w:p>
    <w:p w:rsidR="00525D8A" w:rsidRPr="003244CA" w:rsidRDefault="00525D8A" w:rsidP="00525D8A">
      <w:pPr>
        <w:pStyle w:val="Bibliography"/>
      </w:pPr>
      <w:r>
        <w:t>[2]</w:t>
      </w:r>
      <w:r w:rsidRPr="009D5842">
        <w:tab/>
        <w:t>Sandelowski M, Barroso J. Reading qual</w:t>
      </w:r>
      <w:r>
        <w:t>itative studies. International</w:t>
      </w:r>
      <w:r w:rsidRPr="003244CA">
        <w:t xml:space="preserve"> Journal of Qualitative Methods. 2002;</w:t>
      </w:r>
      <w:r>
        <w:t xml:space="preserve"> </w:t>
      </w:r>
      <w:r w:rsidRPr="003244CA">
        <w:t xml:space="preserve">1(1):74–108. </w:t>
      </w:r>
    </w:p>
    <w:p w:rsidR="00E01319" w:rsidRDefault="00E01319"/>
    <w:sectPr w:rsidR="00E01319" w:rsidSect="00C9611A">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CD0693"/>
    <w:multiLevelType w:val="hybridMultilevel"/>
    <w:tmpl w:val="926004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8857FF6"/>
    <w:multiLevelType w:val="hybridMultilevel"/>
    <w:tmpl w:val="FFF28D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5D8A"/>
    <w:rsid w:val="00525D8A"/>
    <w:rsid w:val="00967D12"/>
    <w:rsid w:val="00E013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B7D9823-11D2-4BA2-8B9C-8C2A03373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5D8A"/>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5D8A"/>
    <w:pPr>
      <w:ind w:left="720"/>
      <w:contextualSpacing/>
    </w:pPr>
  </w:style>
  <w:style w:type="table" w:styleId="TableGrid">
    <w:name w:val="Table Grid"/>
    <w:basedOn w:val="TableNormal"/>
    <w:uiPriority w:val="39"/>
    <w:rsid w:val="00525D8A"/>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525D8A"/>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041</Words>
  <Characters>5939</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Dundee</Company>
  <LinksUpToDate>false</LinksUpToDate>
  <CharactersWithSpaces>69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ne Blake</dc:creator>
  <cp:keywords/>
  <dc:description/>
  <cp:lastModifiedBy>Marianne Blake</cp:lastModifiedBy>
  <cp:revision>2</cp:revision>
  <dcterms:created xsi:type="dcterms:W3CDTF">2017-10-11T09:50:00Z</dcterms:created>
  <dcterms:modified xsi:type="dcterms:W3CDTF">2017-10-11T10:10:00Z</dcterms:modified>
</cp:coreProperties>
</file>